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9ECF1" w14:textId="20B6848C" w:rsidR="00F879C3" w:rsidRPr="007A66A1" w:rsidRDefault="00F879C3" w:rsidP="00F879C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color w:val="000000" w:themeColor="text1"/>
        </w:rPr>
      </w:pPr>
      <w:r w:rsidRPr="007A66A1">
        <w:rPr>
          <w:rFonts w:ascii="Arial" w:hAnsi="Arial" w:cs="Arial"/>
          <w:color w:val="000000" w:themeColor="text1"/>
        </w:rPr>
        <w:t>S1</w:t>
      </w:r>
      <w:r>
        <w:rPr>
          <w:rFonts w:ascii="Arial" w:hAnsi="Arial" w:cs="Arial"/>
          <w:color w:val="000000" w:themeColor="text1"/>
        </w:rPr>
        <w:t xml:space="preserve"> Table</w:t>
      </w:r>
      <w:r w:rsidRPr="007A66A1">
        <w:rPr>
          <w:rFonts w:ascii="Arial" w:hAnsi="Arial" w:cs="Arial"/>
          <w:color w:val="000000" w:themeColor="text1"/>
        </w:rPr>
        <w:t>. Bacterial Strains and Plasmids</w:t>
      </w:r>
    </w:p>
    <w:tbl>
      <w:tblPr>
        <w:tblStyle w:val="TableGrid"/>
        <w:tblW w:w="9382" w:type="dxa"/>
        <w:tblLook w:val="04A0" w:firstRow="1" w:lastRow="0" w:firstColumn="1" w:lastColumn="0" w:noHBand="0" w:noVBand="1"/>
      </w:tblPr>
      <w:tblGrid>
        <w:gridCol w:w="1980"/>
        <w:gridCol w:w="5412"/>
        <w:gridCol w:w="1990"/>
      </w:tblGrid>
      <w:tr w:rsidR="00F879C3" w:rsidRPr="007A66A1" w14:paraId="2E6B65A9" w14:textId="77777777" w:rsidTr="00EC3A37">
        <w:trPr>
          <w:trHeight w:val="36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7B23993D" w14:textId="77777777" w:rsidR="00F879C3" w:rsidRPr="007A66A1" w:rsidRDefault="00F879C3" w:rsidP="00EC3A37">
            <w:pPr>
              <w:spacing w:before="120" w:after="120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5412" w:type="dxa"/>
            <w:tcBorders>
              <w:left w:val="nil"/>
              <w:bottom w:val="nil"/>
              <w:right w:val="nil"/>
            </w:tcBorders>
            <w:vAlign w:val="center"/>
          </w:tcPr>
          <w:p w14:paraId="1FBAA223" w14:textId="77777777" w:rsidR="00F879C3" w:rsidRPr="007A66A1" w:rsidRDefault="00F879C3" w:rsidP="00EC3A37">
            <w:pPr>
              <w:spacing w:before="120" w:after="120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Relevant genotype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14:paraId="55EADE9F" w14:textId="77777777" w:rsidR="00F879C3" w:rsidRPr="007A66A1" w:rsidRDefault="00F879C3" w:rsidP="00EC3A37">
            <w:pPr>
              <w:spacing w:before="120" w:after="120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F879C3" w:rsidRPr="007A66A1" w14:paraId="2241455B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CD73" w14:textId="77777777" w:rsidR="00F879C3" w:rsidRPr="007A66A1" w:rsidRDefault="00F879C3" w:rsidP="00EC3A37">
            <w:pPr>
              <w:spacing w:before="120"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i/>
                <w:color w:val="000000" w:themeColor="text1"/>
                <w:sz w:val="20"/>
                <w:szCs w:val="20"/>
              </w:rPr>
              <w:t>M. xanthus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9270" w14:textId="77777777" w:rsidR="00F879C3" w:rsidRPr="007A66A1" w:rsidRDefault="00F879C3" w:rsidP="00EC3A37">
            <w:pPr>
              <w:spacing w:before="12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AE79" w14:textId="77777777" w:rsidR="00F879C3" w:rsidRPr="007A66A1" w:rsidRDefault="00F879C3" w:rsidP="00EC3A37">
            <w:pPr>
              <w:spacing w:before="12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F879C3" w:rsidRPr="007A66A1" w14:paraId="54129DA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6F0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DZ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378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Wild-typ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5981" w14:textId="3499C5FD" w:rsidR="00F879C3" w:rsidRPr="007A66A1" w:rsidRDefault="008F2E99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cs="Arial"/>
                <w:color w:val="000000" w:themeColor="text1"/>
                <w:sz w:val="20"/>
                <w:szCs w:val="20"/>
              </w:rPr>
              <w:instrText xml:space="preserve"> ADDIN EN.CITE &lt;EndNote&gt;&lt;Cite&gt;&lt;Author&gt;Muller&lt;/Author&gt;&lt;Year&gt;2013&lt;/Year&gt;&lt;RecNum&gt;12&lt;/RecNum&gt;&lt;DisplayText&gt;[1]&lt;/DisplayText&gt;&lt;record&gt;&lt;rec-number&gt;12&lt;/rec-number&gt;&lt;foreign-keys&gt;&lt;key app="EN" db-id="t0zfdswz9t2fp5e99wupravaeeezpvw0xwfe" timestamp="0"&gt;12&lt;/key&gt;&lt;/foreign-keys&gt;&lt;ref-type name="Journal Article"&gt;17&lt;/ref-type&gt;&lt;contributors&gt;&lt;authors&gt;&lt;author&gt;Muller, S.&lt;/author&gt;&lt;author&gt;Willett, J. W.&lt;/author&gt;&lt;author&gt;Bahr, S. M.&lt;/author&gt;&lt;author&gt;Darnell, C. L.&lt;/author&gt;&lt;author&gt;Hummels, K. R.&lt;/author&gt;&lt;author&gt;Dong, C. K.&lt;/author&gt;&lt;author&gt;Vlamakis, H. C.&lt;/author&gt;&lt;author&gt;Kirby, J. R.&lt;/author&gt;&lt;/authors&gt;&lt;/contributors&gt;&lt;auth-address&gt;Department of Microbiology, University of Iowa, Iowa City, Iowa, USA;&lt;/auth-address&gt;&lt;titles&gt;&lt;title&gt;Draft Genome Sequence of Myxococcus xanthus Wild-Type Strain DZ2, a Model Organism for Predation and Development&lt;/title&gt;&lt;secondary-title&gt;Genome Announc&lt;/secondary-title&gt;&lt;/titles&gt;&lt;periodical&gt;&lt;full-title&gt;Genome Announc&lt;/full-title&gt;&lt;/periodical&gt;&lt;volume&gt;1&lt;/volume&gt;&lt;number&gt;3&lt;/number&gt;&lt;dates&gt;&lt;year&gt;2013&lt;/year&gt;&lt;/dates&gt;&lt;isbn&gt;2169-8287 (Electronic)&lt;/isbn&gt;&lt;accession-num&gt;23661486&lt;/accession-num&gt;&lt;urls&gt;&lt;related-urls&gt;&lt;url&gt;http://www.ncbi.nlm.nih.gov/pubmed/23661486&lt;/url&gt;&lt;/related-urls&gt;&lt;/urls&gt;&lt;custom2&gt;PMC3650445&lt;/custom2&gt;&lt;electronic-resource-num&gt;10.1128/genomeA.00217-13&lt;/electronic-resource-num&gt;&lt;/record&gt;&lt;/Cite&gt;&lt;/EndNote&gt;</w:instrTex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879C3" w:rsidRPr="007A66A1" w14:paraId="5C525652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F55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281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F75F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sym w:font="Symbol" w:char="F044"/>
            </w:r>
            <w:r w:rsidRPr="007A66A1">
              <w:rPr>
                <w:rFonts w:cs="Arial"/>
                <w:i/>
                <w:color w:val="000000" w:themeColor="text1"/>
                <w:sz w:val="20"/>
                <w:szCs w:val="20"/>
              </w:rPr>
              <w:t>pil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D445" w14:textId="5981DAA7" w:rsidR="00F879C3" w:rsidRPr="007A66A1" w:rsidRDefault="008F2E99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cs="Arial"/>
                <w:color w:val="000000" w:themeColor="text1"/>
                <w:sz w:val="20"/>
                <w:szCs w:val="20"/>
              </w:rPr>
              <w:instrText xml:space="preserve"> ADDIN EN.CITE &lt;EndNote&gt;&lt;Cite&gt;&lt;Author&gt;Bretl&lt;/Author&gt;&lt;Year&gt;2016&lt;/Year&gt;&lt;RecNum&gt;415&lt;/RecNum&gt;&lt;DisplayText&gt;[2]&lt;/DisplayText&gt;&lt;record&gt;&lt;rec-number&gt;415&lt;/rec-number&gt;&lt;foreign-keys&gt;&lt;key app="EN" db-id="t0zfdswz9t2fp5e99wupravaeeezpvw0xwfe" timestamp="1480966471"&gt;415&lt;/key&gt;&lt;/foreign-keys&gt;&lt;ref-type name="Journal Article"&gt;17&lt;/ref-type&gt;&lt;contributors&gt;&lt;authors&gt;&lt;author&gt;Bretl, D. J.&lt;/author&gt;&lt;author&gt;Muller, S.&lt;/author&gt;&lt;author&gt;Ladd, K. M.&lt;/author&gt;&lt;author&gt;Atkinson, S. N.&lt;/author&gt;&lt;author&gt;Kirby, J. R.&lt;/author&gt;&lt;/authors&gt;&lt;/contributors&gt;&lt;auth-address&gt;Department of Microbiology, University of Iowa, 51 Newton Road, Iowa City, Iowa, 52242, USA.&amp;#xD;Department of Microbiology, University of Iowa, 51 Newton Road, Iowa City, Iowa, 52242, USA. john-kirby@uiowa.edu.&lt;/auth-address&gt;&lt;titles&gt;&lt;title&gt;Type IV-pili dependent motility is co-regulated by PilSR and PilS2R2 two-component systems via distinct pathways in Myxococcus xanthus&lt;/title&gt;&lt;secondary-title&gt;Mol Microbiol&lt;/secondary-title&gt;&lt;/titles&gt;&lt;periodical&gt;&lt;full-title&gt;Mol Microbiol&lt;/full-title&gt;&lt;/periodical&gt;&lt;pages&gt;37-53&lt;/pages&gt;&lt;volume&gt;102&lt;/volume&gt;&lt;number&gt;1&lt;/number&gt;&lt;dates&gt;&lt;year&gt;2016&lt;/year&gt;&lt;pub-dates&gt;&lt;date&gt;Oct&lt;/date&gt;&lt;/pub-dates&gt;&lt;/dates&gt;&lt;isbn&gt;1365-2958 (Electronic)&amp;#xD;0950-382X (Linking)&lt;/isbn&gt;&lt;accession-num&gt;27393239&lt;/accession-num&gt;&lt;urls&gt;&lt;related-urls&gt;&lt;url&gt;http://www.ncbi.nlm.nih.gov/pubmed/27393239&lt;/url&gt;&lt;/related-urls&gt;&lt;/urls&gt;&lt;electronic-resource-num&gt;10.1111/mmi.13445&lt;/electronic-resource-num&gt;&lt;/record&gt;&lt;/Cite&gt;&lt;/EndNote&gt;</w:instrTex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20"/>
                <w:szCs w:val="20"/>
              </w:rPr>
              <w:t>[2]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879C3" w:rsidRPr="007A66A1" w14:paraId="6FF20EAC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804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5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DA4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1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ilR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suppressor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3E9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8E22429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E00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77C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2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181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602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63AFD62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25F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46B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3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649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5C6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C705436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740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59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880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4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649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844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BC5219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9E7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349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5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847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28A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06D7E841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157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55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42E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6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ascii="Symbol" w:eastAsia="Cambria" w:hAnsi="Symbol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-1(10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AAF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00415ED3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84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DA7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7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ascii="Symbol" w:eastAsia="Cambria" w:hAnsi="Symbol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-1(110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4E2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431EE4F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6A6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5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535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8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ascii="Symbol" w:eastAsia="Cambria" w:hAnsi="Symbol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-1(110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982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3E54C85F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1F1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1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BA9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9;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suppressor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2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BE0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3C260C4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C1A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5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CEAD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. xanthus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DZ2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A6BA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30D2496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F06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90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C636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. xanthus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DZ2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C5D5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24D5E51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EA2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1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DB8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180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6827DF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35D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8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994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064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F1918BA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EC8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49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FC2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8EE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A5617CF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705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953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5CA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6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52D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19C698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5D4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18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7D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467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2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61A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BE03FB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4C9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8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047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7 (C2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41F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65D89B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D07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D9D7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59 (C4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F5EF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281C05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450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8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76E2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59 (C4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7A12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089C0B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32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5A0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0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CBB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04E406A6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E2E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85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606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0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6C7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4710E2E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B39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949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9FC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0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2D9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911F421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FA3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D5F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1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575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4BC6499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5BD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C3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1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6D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3204B32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474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3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644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0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Nat-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CAC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27D2C31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B69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93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DC7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0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67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8B1ED09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033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38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C77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0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D54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58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91A357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62B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3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B8C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70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D54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E5D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A6C9993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A6D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3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52B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Nat-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F5A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B5865CB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862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8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5EC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DA5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BF4A01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238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1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5CA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D54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F4E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C97BBB9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0EC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1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0D1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D54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9C7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F472866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AC6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4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EEF6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76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xan_4240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Nat-4240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388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879C3" w:rsidRPr="007A66A1" w14:paraId="097231F2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A1F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66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D44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M. xanthus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DZ2 with pCD127-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Gro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92B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ABD5B37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D9B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811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3D2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CD127-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Gro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764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34EEB9A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0E6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905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021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 xml:space="preserve">JK4461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(C9) with pCD127-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Gro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396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2ECF5B3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3BD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470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E9E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C06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9D6D84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BC6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5025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963B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M. xanthus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DZ2 with pHigh-Nmp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34F9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C4126D7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8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JK508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B2D7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M. xanthus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DZ2 with pHigh-NmpS D59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CD2D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8F0C886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EAB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502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05F7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Nmp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9C24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4067F3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A66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508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A293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pilR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High-NmpS D59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9D20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5E7C50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0E8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510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624D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0 (C5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pil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EBFC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C1168FC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F33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JK510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2BE8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JK4461 (C9)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pil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7E1" w14:textId="77777777" w:rsidR="00F879C3" w:rsidRPr="007A66A1" w:rsidRDefault="00F879C3" w:rsidP="00EC3A37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A480341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78D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B70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CA2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F879C3" w:rsidRPr="007A66A1" w14:paraId="3AC6AB89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A576" w14:textId="77777777" w:rsidR="00F879C3" w:rsidRPr="007A66A1" w:rsidRDefault="00F879C3" w:rsidP="00EC3A3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7956" w14:textId="77777777" w:rsidR="00F879C3" w:rsidRPr="007A66A1" w:rsidRDefault="00F879C3" w:rsidP="00EC3A37">
            <w:pPr>
              <w:spacing w:after="120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U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8713" w14:textId="77777777" w:rsidR="00F879C3" w:rsidRPr="007A66A1" w:rsidRDefault="00F879C3" w:rsidP="00EC3A37">
            <w:pPr>
              <w:spacing w:after="120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7A66A1">
              <w:rPr>
                <w:rFonts w:cs="Arial"/>
                <w:b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F879C3" w:rsidRPr="007A66A1" w14:paraId="2F05F9E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731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CR2.1-TOPO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499F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loning Vect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3F30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F879C3" w:rsidRPr="007A66A1" w14:paraId="7ECCCDDA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776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BJ113-424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2AAD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Gene deletion;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EA6B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00613A2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333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BJ113-4246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5531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Gene deletion;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352E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2D972E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F350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BJ113-424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0626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Gene deletion;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mxan_42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C196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8C4B2EA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F8D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F950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6E85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879C3" w:rsidRPr="007A66A1" w14:paraId="7837740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A99B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Nat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56AE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585 bp upstream of mxan_42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33F7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144470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2C2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High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62EE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omplementation; 623 bp upstream of </w:t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mxan_4894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, </w:t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gro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15FC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3E45D1F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EC4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Nat424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3108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wild-type 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D2DB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DBFC37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78E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Nat4240V87E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E1AD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Mxan_4240 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86B0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5E99346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6DB0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High4240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D625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wild-type Mxan_4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4825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4B1BEC0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CA7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High4240D54A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B9A8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Mxan_4240 D54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4E3B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8312E88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892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High4240D54E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60A1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Mxan_4240 D54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0629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E0DA90A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F6D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SUM117-pHigh4240V87E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65DC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Complementation; Mxan_4240 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8023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0CC811CF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B4C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CD127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2A4F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lacZ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12FC" w14:textId="209E81C6" w:rsidR="00F879C3" w:rsidRPr="007A66A1" w:rsidRDefault="008F2E99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XJuZWxsPC9BdXRob3I+PFllYXI+MjAxNDwvWWVhcj48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</w:fldData>
              </w:fldChar>
            </w:r>
            <w:r>
              <w:rPr>
                <w:rFonts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XJuZWxsPC9BdXRob3I+PFllYXI+MjAxNDwvWWVhcj48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</w:fldData>
              </w:fldChar>
            </w:r>
            <w:r>
              <w:rPr>
                <w:rFonts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 w:themeColor="text1"/>
                <w:sz w:val="20"/>
                <w:szCs w:val="20"/>
              </w:rPr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 w:themeColor="text1"/>
                <w:sz w:val="20"/>
                <w:szCs w:val="20"/>
              </w:rPr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20"/>
                <w:szCs w:val="20"/>
              </w:rPr>
              <w:t>[3]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879C3" w:rsidRPr="007A66A1" w14:paraId="0885E12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F7E1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CD127-p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GroES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7017" w14:textId="77777777" w:rsidR="00F879C3" w:rsidRPr="007A66A1" w:rsidRDefault="00F879C3" w:rsidP="00EC3A37">
            <w:pPr>
              <w:spacing w:after="120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623 bp upstream of </w:t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mxan_4894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, </w:t>
            </w:r>
            <w:r w:rsidRPr="007A66A1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groES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; </w:t>
            </w:r>
            <w:r w:rsidRPr="007A66A1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lacZ </w:t>
            </w: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1E36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6775CEE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447F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0Rec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74A1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Receiver domain of Nmp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430B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181FA04C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EF20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4HK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607C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Kinase domain of Nmp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684A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05A4A70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4D0B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4Rec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52C6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Receiver domain of Nmp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3D1C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76DE66D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A0C6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5Rec1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AFF5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First receiver domain of Nmp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36A7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2022E003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BBC4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5Rec2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25A5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Second receiver domain of Nmp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03CE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0768BC5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9553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4246HK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80DE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Kinase domain of NmpU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BE42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3771226E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8787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NmpS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3BE8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Full-length Nmp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0268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A857F15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96DA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NmpSD59A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E836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Full-length NmpS with a D59A substit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303D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  <w:tr w:rsidR="00F879C3" w:rsidRPr="007A66A1" w14:paraId="5DC4ECD4" w14:textId="77777777" w:rsidTr="00EC3A3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692A2F" w14:textId="77777777" w:rsidR="00F879C3" w:rsidRPr="007A66A1" w:rsidRDefault="00F879C3" w:rsidP="00EC3A37">
            <w:pPr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ET28a-NmpR</w:t>
            </w:r>
          </w:p>
        </w:tc>
        <w:tc>
          <w:tcPr>
            <w:tcW w:w="54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8439F2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Full-length Nmp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AFCFD4" w14:textId="77777777" w:rsidR="00F879C3" w:rsidRPr="007A66A1" w:rsidRDefault="00F879C3" w:rsidP="00EC3A37">
            <w:pPr>
              <w:spacing w:after="120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7A66A1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This study</w:t>
            </w:r>
          </w:p>
        </w:tc>
      </w:tr>
    </w:tbl>
    <w:p w14:paraId="3C109FC4" w14:textId="18D39EDF" w:rsidR="00F879C3" w:rsidRPr="007A66A1" w:rsidRDefault="00F879C3" w:rsidP="00F879C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 Unicode MS"/>
          <w:b/>
          <w:bCs/>
          <w:color w:val="000000" w:themeColor="text1"/>
          <w:u w:color="000000"/>
          <w:bdr w:val="nil"/>
        </w:rPr>
      </w:pPr>
      <w:bookmarkStart w:id="0" w:name="_GoBack"/>
      <w:bookmarkEnd w:id="0"/>
    </w:p>
    <w:sectPr w:rsidR="00F879C3" w:rsidRPr="007A66A1" w:rsidSect="00F8174F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BBE4D" w14:textId="77777777" w:rsidR="00040580" w:rsidRDefault="00040580">
      <w:r>
        <w:separator/>
      </w:r>
    </w:p>
  </w:endnote>
  <w:endnote w:type="continuationSeparator" w:id="0">
    <w:p w14:paraId="776811AD" w14:textId="77777777" w:rsidR="00040580" w:rsidRDefault="0004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73737" w14:textId="77777777" w:rsidR="00222193" w:rsidRDefault="00F879C3" w:rsidP="008577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E373C" w14:textId="77777777" w:rsidR="00222193" w:rsidRDefault="00040580" w:rsidP="004545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4447E" w14:textId="77777777" w:rsidR="00222193" w:rsidRDefault="00F879C3" w:rsidP="008577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14:paraId="0EF45624" w14:textId="77777777" w:rsidR="00222193" w:rsidRDefault="00040580" w:rsidP="004545A7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79A4B" w14:textId="77777777" w:rsidR="00040580" w:rsidRDefault="00040580">
      <w:r>
        <w:separator/>
      </w:r>
    </w:p>
  </w:footnote>
  <w:footnote w:type="continuationSeparator" w:id="0">
    <w:p w14:paraId="1CBF1F4E" w14:textId="77777777" w:rsidR="00040580" w:rsidRDefault="000405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86DC6" w14:textId="77777777" w:rsidR="00222193" w:rsidRDefault="000405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all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fdswz9t2fp5e99wupravaeeezpvw0xwfe&quot;&gt;My EndNote Library&lt;record-ids&gt;&lt;item&gt;5&lt;/item&gt;&lt;item&gt;12&lt;/item&gt;&lt;item&gt;415&lt;/item&gt;&lt;/record-ids&gt;&lt;/item&gt;&lt;/Libraries&gt;"/>
  </w:docVars>
  <w:rsids>
    <w:rsidRoot w:val="00F879C3"/>
    <w:rsid w:val="00002506"/>
    <w:rsid w:val="00015247"/>
    <w:rsid w:val="00015C79"/>
    <w:rsid w:val="00037094"/>
    <w:rsid w:val="00037D33"/>
    <w:rsid w:val="00040580"/>
    <w:rsid w:val="00051DDB"/>
    <w:rsid w:val="00053D24"/>
    <w:rsid w:val="000609AA"/>
    <w:rsid w:val="0006204D"/>
    <w:rsid w:val="00077161"/>
    <w:rsid w:val="00093483"/>
    <w:rsid w:val="000A0A02"/>
    <w:rsid w:val="000A0C99"/>
    <w:rsid w:val="000B789A"/>
    <w:rsid w:val="000F5584"/>
    <w:rsid w:val="0012382C"/>
    <w:rsid w:val="0014563F"/>
    <w:rsid w:val="001519AD"/>
    <w:rsid w:val="00152EB5"/>
    <w:rsid w:val="001A21A8"/>
    <w:rsid w:val="001A4F01"/>
    <w:rsid w:val="001A5D37"/>
    <w:rsid w:val="001A63A8"/>
    <w:rsid w:val="001B5D37"/>
    <w:rsid w:val="001B6471"/>
    <w:rsid w:val="001C4D74"/>
    <w:rsid w:val="001D1F6B"/>
    <w:rsid w:val="001D50B1"/>
    <w:rsid w:val="001E2132"/>
    <w:rsid w:val="001E7EF6"/>
    <w:rsid w:val="001F62E7"/>
    <w:rsid w:val="001F6B21"/>
    <w:rsid w:val="00212B0C"/>
    <w:rsid w:val="00217379"/>
    <w:rsid w:val="00217AB2"/>
    <w:rsid w:val="002319BE"/>
    <w:rsid w:val="00231DC5"/>
    <w:rsid w:val="002423CE"/>
    <w:rsid w:val="0025796C"/>
    <w:rsid w:val="0027406E"/>
    <w:rsid w:val="00276D6C"/>
    <w:rsid w:val="00276EBC"/>
    <w:rsid w:val="00290F99"/>
    <w:rsid w:val="002C633A"/>
    <w:rsid w:val="002D0A30"/>
    <w:rsid w:val="002D222A"/>
    <w:rsid w:val="00300FDF"/>
    <w:rsid w:val="0030172D"/>
    <w:rsid w:val="003020C1"/>
    <w:rsid w:val="00306D47"/>
    <w:rsid w:val="003168CF"/>
    <w:rsid w:val="0033734A"/>
    <w:rsid w:val="0034384A"/>
    <w:rsid w:val="00347DCE"/>
    <w:rsid w:val="00351C3D"/>
    <w:rsid w:val="0035579A"/>
    <w:rsid w:val="00387DCC"/>
    <w:rsid w:val="00392C5F"/>
    <w:rsid w:val="003B3A50"/>
    <w:rsid w:val="003B565E"/>
    <w:rsid w:val="003C5EC8"/>
    <w:rsid w:val="003D305B"/>
    <w:rsid w:val="003D5212"/>
    <w:rsid w:val="003D7292"/>
    <w:rsid w:val="003E0BCF"/>
    <w:rsid w:val="003E5B0B"/>
    <w:rsid w:val="003E6A5B"/>
    <w:rsid w:val="00403564"/>
    <w:rsid w:val="004072DA"/>
    <w:rsid w:val="00414014"/>
    <w:rsid w:val="00415C0E"/>
    <w:rsid w:val="0042353B"/>
    <w:rsid w:val="00434C9B"/>
    <w:rsid w:val="00455FB9"/>
    <w:rsid w:val="00466F93"/>
    <w:rsid w:val="00467438"/>
    <w:rsid w:val="004921B7"/>
    <w:rsid w:val="004953D9"/>
    <w:rsid w:val="004A04F8"/>
    <w:rsid w:val="004C11E6"/>
    <w:rsid w:val="004C6CF1"/>
    <w:rsid w:val="004E56E8"/>
    <w:rsid w:val="004F7131"/>
    <w:rsid w:val="00501F97"/>
    <w:rsid w:val="00504643"/>
    <w:rsid w:val="0050580F"/>
    <w:rsid w:val="00507C74"/>
    <w:rsid w:val="005229D0"/>
    <w:rsid w:val="0052402C"/>
    <w:rsid w:val="00536935"/>
    <w:rsid w:val="005409ED"/>
    <w:rsid w:val="005412CB"/>
    <w:rsid w:val="005418B7"/>
    <w:rsid w:val="005421EB"/>
    <w:rsid w:val="00560859"/>
    <w:rsid w:val="00563AD5"/>
    <w:rsid w:val="00564008"/>
    <w:rsid w:val="00571EF6"/>
    <w:rsid w:val="0058399D"/>
    <w:rsid w:val="00587A35"/>
    <w:rsid w:val="00590211"/>
    <w:rsid w:val="0059032E"/>
    <w:rsid w:val="00595605"/>
    <w:rsid w:val="005A0EC7"/>
    <w:rsid w:val="005B22C5"/>
    <w:rsid w:val="005B5DE2"/>
    <w:rsid w:val="005C35FA"/>
    <w:rsid w:val="005E0A58"/>
    <w:rsid w:val="005E3F44"/>
    <w:rsid w:val="005E7C8A"/>
    <w:rsid w:val="005F1BD2"/>
    <w:rsid w:val="0061623C"/>
    <w:rsid w:val="00627D56"/>
    <w:rsid w:val="0063426A"/>
    <w:rsid w:val="006446FA"/>
    <w:rsid w:val="00644E01"/>
    <w:rsid w:val="0064601E"/>
    <w:rsid w:val="006479FA"/>
    <w:rsid w:val="006516D2"/>
    <w:rsid w:val="0066198F"/>
    <w:rsid w:val="006627ED"/>
    <w:rsid w:val="0066399D"/>
    <w:rsid w:val="006674BF"/>
    <w:rsid w:val="006768F0"/>
    <w:rsid w:val="00680B52"/>
    <w:rsid w:val="0068522F"/>
    <w:rsid w:val="00693BB7"/>
    <w:rsid w:val="006B0DDC"/>
    <w:rsid w:val="006B346C"/>
    <w:rsid w:val="006C4EF0"/>
    <w:rsid w:val="006D6444"/>
    <w:rsid w:val="006E43CE"/>
    <w:rsid w:val="006F5CF9"/>
    <w:rsid w:val="006F6435"/>
    <w:rsid w:val="007021C1"/>
    <w:rsid w:val="00723864"/>
    <w:rsid w:val="0072641A"/>
    <w:rsid w:val="00727E24"/>
    <w:rsid w:val="00734898"/>
    <w:rsid w:val="00740DE2"/>
    <w:rsid w:val="0074632C"/>
    <w:rsid w:val="00751E73"/>
    <w:rsid w:val="00761155"/>
    <w:rsid w:val="00772C80"/>
    <w:rsid w:val="0077366E"/>
    <w:rsid w:val="0077609E"/>
    <w:rsid w:val="0077759D"/>
    <w:rsid w:val="00787E87"/>
    <w:rsid w:val="00787F89"/>
    <w:rsid w:val="007A6423"/>
    <w:rsid w:val="007B08B7"/>
    <w:rsid w:val="007B0E7A"/>
    <w:rsid w:val="007E6D91"/>
    <w:rsid w:val="007F2503"/>
    <w:rsid w:val="008018CB"/>
    <w:rsid w:val="00802D5D"/>
    <w:rsid w:val="00806D4D"/>
    <w:rsid w:val="00810F80"/>
    <w:rsid w:val="0081318A"/>
    <w:rsid w:val="00820884"/>
    <w:rsid w:val="008326B6"/>
    <w:rsid w:val="00844BF0"/>
    <w:rsid w:val="00854B5A"/>
    <w:rsid w:val="00876AF7"/>
    <w:rsid w:val="00877E67"/>
    <w:rsid w:val="00880C82"/>
    <w:rsid w:val="008A412E"/>
    <w:rsid w:val="008B1F2A"/>
    <w:rsid w:val="008B4D81"/>
    <w:rsid w:val="008C6B8D"/>
    <w:rsid w:val="008E5790"/>
    <w:rsid w:val="008F2E99"/>
    <w:rsid w:val="008F4729"/>
    <w:rsid w:val="008F5348"/>
    <w:rsid w:val="008F6DC8"/>
    <w:rsid w:val="008F7E43"/>
    <w:rsid w:val="00915670"/>
    <w:rsid w:val="009241F5"/>
    <w:rsid w:val="009252BF"/>
    <w:rsid w:val="00930BAE"/>
    <w:rsid w:val="00934C30"/>
    <w:rsid w:val="00937F3A"/>
    <w:rsid w:val="00941FF3"/>
    <w:rsid w:val="00945B2D"/>
    <w:rsid w:val="00960F34"/>
    <w:rsid w:val="00963E70"/>
    <w:rsid w:val="00984401"/>
    <w:rsid w:val="00991404"/>
    <w:rsid w:val="009962BD"/>
    <w:rsid w:val="009963AE"/>
    <w:rsid w:val="009A3EF7"/>
    <w:rsid w:val="009B62EB"/>
    <w:rsid w:val="009C06DE"/>
    <w:rsid w:val="009C0885"/>
    <w:rsid w:val="009C2763"/>
    <w:rsid w:val="009C4DC7"/>
    <w:rsid w:val="009D1A27"/>
    <w:rsid w:val="009E0A19"/>
    <w:rsid w:val="009F35EF"/>
    <w:rsid w:val="00A142E9"/>
    <w:rsid w:val="00A204AD"/>
    <w:rsid w:val="00A24B2F"/>
    <w:rsid w:val="00A4126D"/>
    <w:rsid w:val="00A55468"/>
    <w:rsid w:val="00A63A7C"/>
    <w:rsid w:val="00A66DF1"/>
    <w:rsid w:val="00A751BB"/>
    <w:rsid w:val="00A84CC8"/>
    <w:rsid w:val="00A9250B"/>
    <w:rsid w:val="00A94E81"/>
    <w:rsid w:val="00A96E92"/>
    <w:rsid w:val="00AB37B2"/>
    <w:rsid w:val="00AD0C71"/>
    <w:rsid w:val="00AF7B2D"/>
    <w:rsid w:val="00B217B1"/>
    <w:rsid w:val="00B23EE2"/>
    <w:rsid w:val="00B359F3"/>
    <w:rsid w:val="00B44D41"/>
    <w:rsid w:val="00B83A07"/>
    <w:rsid w:val="00B87D96"/>
    <w:rsid w:val="00B9316E"/>
    <w:rsid w:val="00B9466F"/>
    <w:rsid w:val="00B94B0E"/>
    <w:rsid w:val="00B95490"/>
    <w:rsid w:val="00B96D17"/>
    <w:rsid w:val="00BA6E20"/>
    <w:rsid w:val="00BB029A"/>
    <w:rsid w:val="00BB285A"/>
    <w:rsid w:val="00BC05AA"/>
    <w:rsid w:val="00BD3175"/>
    <w:rsid w:val="00BE1D6E"/>
    <w:rsid w:val="00BE2B5C"/>
    <w:rsid w:val="00BF0790"/>
    <w:rsid w:val="00C0060F"/>
    <w:rsid w:val="00C22EF7"/>
    <w:rsid w:val="00C23EEB"/>
    <w:rsid w:val="00C3173B"/>
    <w:rsid w:val="00C36DEF"/>
    <w:rsid w:val="00C41EF2"/>
    <w:rsid w:val="00C43491"/>
    <w:rsid w:val="00C46B38"/>
    <w:rsid w:val="00C5314B"/>
    <w:rsid w:val="00C63F6A"/>
    <w:rsid w:val="00C73EA1"/>
    <w:rsid w:val="00C90133"/>
    <w:rsid w:val="00C93E2D"/>
    <w:rsid w:val="00C96197"/>
    <w:rsid w:val="00CA1C8F"/>
    <w:rsid w:val="00CA3540"/>
    <w:rsid w:val="00CA7DC0"/>
    <w:rsid w:val="00CB04C4"/>
    <w:rsid w:val="00CB30CA"/>
    <w:rsid w:val="00CD2388"/>
    <w:rsid w:val="00CE052D"/>
    <w:rsid w:val="00CE3C47"/>
    <w:rsid w:val="00CF0306"/>
    <w:rsid w:val="00D06A33"/>
    <w:rsid w:val="00D27633"/>
    <w:rsid w:val="00D355BF"/>
    <w:rsid w:val="00D57244"/>
    <w:rsid w:val="00D7057A"/>
    <w:rsid w:val="00D748BF"/>
    <w:rsid w:val="00D77375"/>
    <w:rsid w:val="00D92414"/>
    <w:rsid w:val="00DA2229"/>
    <w:rsid w:val="00DA2D30"/>
    <w:rsid w:val="00DC14DD"/>
    <w:rsid w:val="00DD22D8"/>
    <w:rsid w:val="00DD7BF0"/>
    <w:rsid w:val="00DE5F20"/>
    <w:rsid w:val="00DF12A1"/>
    <w:rsid w:val="00DF59E3"/>
    <w:rsid w:val="00E32D9F"/>
    <w:rsid w:val="00E463B7"/>
    <w:rsid w:val="00E55D3B"/>
    <w:rsid w:val="00E7359C"/>
    <w:rsid w:val="00E77A65"/>
    <w:rsid w:val="00E835DA"/>
    <w:rsid w:val="00E8455F"/>
    <w:rsid w:val="00EA7EFC"/>
    <w:rsid w:val="00EB1ADE"/>
    <w:rsid w:val="00EE0A5D"/>
    <w:rsid w:val="00EE27AE"/>
    <w:rsid w:val="00EF072A"/>
    <w:rsid w:val="00F04B17"/>
    <w:rsid w:val="00F05493"/>
    <w:rsid w:val="00F37642"/>
    <w:rsid w:val="00F55529"/>
    <w:rsid w:val="00F5585A"/>
    <w:rsid w:val="00F61604"/>
    <w:rsid w:val="00F7060D"/>
    <w:rsid w:val="00F71968"/>
    <w:rsid w:val="00F879C3"/>
    <w:rsid w:val="00F931E3"/>
    <w:rsid w:val="00F96367"/>
    <w:rsid w:val="00FA13E5"/>
    <w:rsid w:val="00FA39DB"/>
    <w:rsid w:val="00FA537A"/>
    <w:rsid w:val="00FB018D"/>
    <w:rsid w:val="00FC1DEF"/>
    <w:rsid w:val="00FC6861"/>
    <w:rsid w:val="00FC7638"/>
    <w:rsid w:val="00FD4DC1"/>
    <w:rsid w:val="00FE2E1E"/>
    <w:rsid w:val="00FE352C"/>
    <w:rsid w:val="00FE7146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BD7DC"/>
  <w15:chartTrackingRefBased/>
  <w15:docId w15:val="{F3046BC8-FB83-744B-970A-9E71AD7D1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9C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879C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link w:val="BodyChar"/>
    <w:rsid w:val="00F879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87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F879C3"/>
    <w:rPr>
      <w:rFonts w:ascii="Times New Roman" w:eastAsia="Times New Roman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F879C3"/>
  </w:style>
  <w:style w:type="table" w:styleId="TableGrid">
    <w:name w:val="Table Grid"/>
    <w:basedOn w:val="TableNormal"/>
    <w:uiPriority w:val="59"/>
    <w:rsid w:val="00F879C3"/>
    <w:rPr>
      <w:rFonts w:eastAsiaTheme="minorEastAsia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9C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79C3"/>
  </w:style>
  <w:style w:type="paragraph" w:customStyle="1" w:styleId="EndNoteBibliographyTitle">
    <w:name w:val="EndNote Bibliography Title"/>
    <w:basedOn w:val="Normal"/>
    <w:link w:val="EndNoteBibliographyTitleChar"/>
    <w:rsid w:val="008F2E99"/>
    <w:pPr>
      <w:jc w:val="center"/>
    </w:pPr>
  </w:style>
  <w:style w:type="character" w:customStyle="1" w:styleId="BodyChar">
    <w:name w:val="Body Char"/>
    <w:basedOn w:val="DefaultParagraphFont"/>
    <w:link w:val="Body"/>
    <w:rsid w:val="008F2E9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EndNoteBibliographyTitleChar">
    <w:name w:val="EndNote Bibliography Title Char"/>
    <w:basedOn w:val="BodyChar"/>
    <w:link w:val="EndNoteBibliographyTitle"/>
    <w:rsid w:val="008F2E9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8F2E99"/>
  </w:style>
  <w:style w:type="character" w:customStyle="1" w:styleId="EndNoteBibliographyChar">
    <w:name w:val="EndNote Bibliography Char"/>
    <w:basedOn w:val="BodyChar"/>
    <w:link w:val="EndNoteBibliography"/>
    <w:rsid w:val="008F2E9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Kirby</cp:lastModifiedBy>
  <cp:revision>3</cp:revision>
  <dcterms:created xsi:type="dcterms:W3CDTF">2018-10-15T21:53:00Z</dcterms:created>
  <dcterms:modified xsi:type="dcterms:W3CDTF">2018-10-15T21:53:00Z</dcterms:modified>
</cp:coreProperties>
</file>